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D6A" w:rsidRPr="0086242C" w:rsidRDefault="003A6931">
      <w:pPr>
        <w:rPr>
          <w:lang w:val="en-GB"/>
        </w:rPr>
      </w:pPr>
      <w:r w:rsidRPr="0086242C">
        <w:rPr>
          <w:lang w:val="en-GB"/>
        </w:rPr>
        <w:t xml:space="preserve">Repository information </w:t>
      </w:r>
    </w:p>
    <w:tbl>
      <w:tblPr>
        <w:tblStyle w:val="Tablaconcuadrcula"/>
        <w:tblW w:w="13994" w:type="dxa"/>
        <w:tblLook w:val="04A0" w:firstRow="1" w:lastRow="0" w:firstColumn="1" w:lastColumn="0" w:noHBand="0" w:noVBand="1"/>
      </w:tblPr>
      <w:tblGrid>
        <w:gridCol w:w="1980"/>
        <w:gridCol w:w="1701"/>
        <w:gridCol w:w="2693"/>
        <w:gridCol w:w="7620"/>
      </w:tblGrid>
      <w:tr w:rsidR="00B745F7" w:rsidRPr="0086242C" w:rsidTr="00E4345C">
        <w:trPr>
          <w:trHeight w:val="288"/>
        </w:trPr>
        <w:tc>
          <w:tcPr>
            <w:tcW w:w="1980" w:type="dxa"/>
            <w:noWrap/>
          </w:tcPr>
          <w:p w:rsidR="00B745F7" w:rsidRPr="0086242C" w:rsidRDefault="00823A23" w:rsidP="002E4190">
            <w:pPr>
              <w:rPr>
                <w:iCs/>
                <w:lang w:val="en-GB"/>
              </w:rPr>
            </w:pPr>
            <w:r w:rsidRPr="0086242C">
              <w:rPr>
                <w:iCs/>
                <w:lang w:val="en-GB"/>
              </w:rPr>
              <w:t>Group</w:t>
            </w:r>
            <w:r w:rsidR="00E4345C" w:rsidRPr="0086242C">
              <w:rPr>
                <w:iCs/>
                <w:lang w:val="en-GB"/>
              </w:rPr>
              <w:t>/</w:t>
            </w:r>
            <w:r w:rsidR="00B745F7" w:rsidRPr="0086242C">
              <w:rPr>
                <w:iCs/>
                <w:lang w:val="en-GB"/>
              </w:rPr>
              <w:t>Species</w:t>
            </w:r>
          </w:p>
        </w:tc>
        <w:tc>
          <w:tcPr>
            <w:tcW w:w="1701" w:type="dxa"/>
          </w:tcPr>
          <w:p w:rsidR="00B745F7" w:rsidRPr="0086242C" w:rsidRDefault="00B745F7" w:rsidP="002E4190">
            <w:pPr>
              <w:rPr>
                <w:lang w:val="en-GB"/>
              </w:rPr>
            </w:pPr>
            <w:r w:rsidRPr="0086242C">
              <w:rPr>
                <w:lang w:val="en-GB"/>
              </w:rPr>
              <w:t>Tooth</w:t>
            </w:r>
          </w:p>
        </w:tc>
        <w:tc>
          <w:tcPr>
            <w:tcW w:w="2693" w:type="dxa"/>
            <w:noWrap/>
          </w:tcPr>
          <w:p w:rsidR="00B745F7" w:rsidRPr="0086242C" w:rsidRDefault="00B745F7" w:rsidP="002E4190">
            <w:pPr>
              <w:rPr>
                <w:lang w:val="en-GB"/>
              </w:rPr>
            </w:pPr>
            <w:r w:rsidRPr="0086242C">
              <w:rPr>
                <w:lang w:val="en-GB"/>
              </w:rPr>
              <w:t>Specimen</w:t>
            </w:r>
          </w:p>
        </w:tc>
        <w:tc>
          <w:tcPr>
            <w:tcW w:w="7620" w:type="dxa"/>
            <w:noWrap/>
          </w:tcPr>
          <w:p w:rsidR="00B745F7" w:rsidRPr="0086242C" w:rsidRDefault="00B745F7" w:rsidP="002E4190">
            <w:pPr>
              <w:rPr>
                <w:lang w:val="en-GB"/>
              </w:rPr>
            </w:pPr>
            <w:r w:rsidRPr="0086242C">
              <w:rPr>
                <w:lang w:val="en-GB"/>
              </w:rPr>
              <w:t>Institution</w:t>
            </w:r>
          </w:p>
        </w:tc>
      </w:tr>
      <w:tr w:rsidR="00E4345C" w:rsidRPr="0086242C" w:rsidTr="00E4345C">
        <w:trPr>
          <w:trHeight w:val="168"/>
        </w:trPr>
        <w:tc>
          <w:tcPr>
            <w:tcW w:w="1980" w:type="dxa"/>
            <w:noWrap/>
          </w:tcPr>
          <w:p w:rsidR="00E4345C" w:rsidRPr="0086242C" w:rsidRDefault="00E4345C" w:rsidP="002E4190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E4345C" w:rsidRPr="0086242C" w:rsidRDefault="00E4345C" w:rsidP="00B745F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AT-20</w:t>
            </w:r>
          </w:p>
        </w:tc>
        <w:tc>
          <w:tcPr>
            <w:tcW w:w="7620" w:type="dxa"/>
            <w:vMerge w:val="restart"/>
            <w:noWrap/>
          </w:tcPr>
          <w:p w:rsidR="00E4345C" w:rsidRPr="000B03F1" w:rsidRDefault="00E4345C" w:rsidP="00E4345C">
            <w:r w:rsidRPr="000B03F1">
              <w:t xml:space="preserve">Centro Mixto (UCM-ISCIII) de Evolución y Comportamiento Humanos, Madrid, </w:t>
            </w:r>
            <w:proofErr w:type="spellStart"/>
            <w:r w:rsidRPr="000B03F1">
              <w:t>Spain</w:t>
            </w:r>
            <w:proofErr w:type="spellEnd"/>
          </w:p>
        </w:tc>
      </w:tr>
      <w:tr w:rsidR="00E4345C" w:rsidRPr="0086242C" w:rsidTr="00E4345C">
        <w:trPr>
          <w:trHeight w:val="168"/>
        </w:trPr>
        <w:tc>
          <w:tcPr>
            <w:tcW w:w="1980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AT-26</w:t>
            </w:r>
          </w:p>
        </w:tc>
        <w:tc>
          <w:tcPr>
            <w:tcW w:w="7620" w:type="dxa"/>
            <w:vMerge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</w:p>
        </w:tc>
      </w:tr>
      <w:tr w:rsidR="00E4345C" w:rsidRPr="0086242C" w:rsidTr="00E4345C">
        <w:trPr>
          <w:trHeight w:val="168"/>
        </w:trPr>
        <w:tc>
          <w:tcPr>
            <w:tcW w:w="1980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AT-16</w:t>
            </w:r>
          </w:p>
        </w:tc>
        <w:tc>
          <w:tcPr>
            <w:tcW w:w="7620" w:type="dxa"/>
            <w:vMerge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</w:p>
        </w:tc>
      </w:tr>
      <w:tr w:rsidR="00E4345C" w:rsidRPr="0086242C" w:rsidTr="00E4345C">
        <w:trPr>
          <w:trHeight w:val="168"/>
        </w:trPr>
        <w:tc>
          <w:tcPr>
            <w:tcW w:w="1980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AT-196</w:t>
            </w:r>
          </w:p>
        </w:tc>
        <w:tc>
          <w:tcPr>
            <w:tcW w:w="7620" w:type="dxa"/>
            <w:vMerge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</w:p>
        </w:tc>
      </w:tr>
      <w:tr w:rsidR="00E4345C" w:rsidRPr="0086242C" w:rsidTr="00E4345C">
        <w:trPr>
          <w:trHeight w:val="168"/>
        </w:trPr>
        <w:tc>
          <w:tcPr>
            <w:tcW w:w="1980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AT-812</w:t>
            </w:r>
          </w:p>
        </w:tc>
        <w:tc>
          <w:tcPr>
            <w:tcW w:w="7620" w:type="dxa"/>
            <w:vMerge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</w:p>
        </w:tc>
      </w:tr>
      <w:tr w:rsidR="00E4345C" w:rsidRPr="0086242C" w:rsidTr="00E4345C">
        <w:trPr>
          <w:trHeight w:val="168"/>
        </w:trPr>
        <w:tc>
          <w:tcPr>
            <w:tcW w:w="1980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AT-944</w:t>
            </w:r>
          </w:p>
        </w:tc>
        <w:tc>
          <w:tcPr>
            <w:tcW w:w="7620" w:type="dxa"/>
            <w:vMerge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</w:p>
        </w:tc>
      </w:tr>
      <w:tr w:rsidR="00E4345C" w:rsidRPr="0086242C" w:rsidTr="00E4345C">
        <w:trPr>
          <w:trHeight w:val="168"/>
        </w:trPr>
        <w:tc>
          <w:tcPr>
            <w:tcW w:w="1980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AT-959</w:t>
            </w:r>
          </w:p>
        </w:tc>
        <w:tc>
          <w:tcPr>
            <w:tcW w:w="7620" w:type="dxa"/>
            <w:vMerge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</w:p>
        </w:tc>
      </w:tr>
      <w:tr w:rsidR="00E4345C" w:rsidRPr="0086242C" w:rsidTr="00E4345C">
        <w:trPr>
          <w:trHeight w:val="168"/>
        </w:trPr>
        <w:tc>
          <w:tcPr>
            <w:tcW w:w="1980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AT-2071</w:t>
            </w:r>
          </w:p>
        </w:tc>
        <w:tc>
          <w:tcPr>
            <w:tcW w:w="7620" w:type="dxa"/>
            <w:vMerge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</w:p>
        </w:tc>
      </w:tr>
      <w:tr w:rsidR="00E4345C" w:rsidRPr="0086242C" w:rsidTr="00E4345C">
        <w:trPr>
          <w:trHeight w:val="168"/>
        </w:trPr>
        <w:tc>
          <w:tcPr>
            <w:tcW w:w="1980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AT-3178</w:t>
            </w:r>
          </w:p>
        </w:tc>
        <w:tc>
          <w:tcPr>
            <w:tcW w:w="7620" w:type="dxa"/>
            <w:vMerge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</w:p>
        </w:tc>
      </w:tr>
      <w:tr w:rsidR="00E4345C" w:rsidRPr="0086242C" w:rsidTr="00E4345C">
        <w:trPr>
          <w:trHeight w:val="168"/>
        </w:trPr>
        <w:tc>
          <w:tcPr>
            <w:tcW w:w="1980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AT-3177</w:t>
            </w:r>
          </w:p>
        </w:tc>
        <w:tc>
          <w:tcPr>
            <w:tcW w:w="7620" w:type="dxa"/>
            <w:vMerge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</w:p>
        </w:tc>
      </w:tr>
      <w:tr w:rsidR="00E4345C" w:rsidRPr="0086242C" w:rsidTr="00E4345C">
        <w:trPr>
          <w:trHeight w:val="168"/>
        </w:trPr>
        <w:tc>
          <w:tcPr>
            <w:tcW w:w="1980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  <w:r w:rsidRPr="0086242C">
              <w:rPr>
                <w:lang w:val="en-GB"/>
              </w:rPr>
              <w:t>AT-5804</w:t>
            </w:r>
          </w:p>
        </w:tc>
        <w:tc>
          <w:tcPr>
            <w:tcW w:w="7620" w:type="dxa"/>
            <w:vMerge/>
            <w:noWrap/>
          </w:tcPr>
          <w:p w:rsidR="00E4345C" w:rsidRPr="0086242C" w:rsidRDefault="00E4345C" w:rsidP="00E4345C">
            <w:pPr>
              <w:rPr>
                <w:lang w:val="en-GB"/>
              </w:rPr>
            </w:pPr>
          </w:p>
        </w:tc>
      </w:tr>
      <w:tr w:rsidR="004E26FB" w:rsidRPr="0086242C" w:rsidTr="00E4345C">
        <w:trPr>
          <w:trHeight w:val="288"/>
        </w:trPr>
        <w:tc>
          <w:tcPr>
            <w:tcW w:w="1980" w:type="dxa"/>
            <w:noWrap/>
          </w:tcPr>
          <w:p w:rsidR="004E26FB" w:rsidRPr="0086242C" w:rsidRDefault="004E26FB" w:rsidP="004E26FB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4E26FB" w:rsidRPr="0086242C" w:rsidRDefault="004E26FB" w:rsidP="004E26F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31_36</w:t>
            </w:r>
          </w:p>
        </w:tc>
        <w:tc>
          <w:tcPr>
            <w:tcW w:w="7620" w:type="dxa"/>
            <w:vMerge w:val="restart"/>
            <w:noWrap/>
          </w:tcPr>
          <w:p w:rsidR="004E26FB" w:rsidRPr="000B03F1" w:rsidRDefault="004E26FB" w:rsidP="004E26FB">
            <w:r w:rsidRPr="000B03F1">
              <w:t>Instituto de Medicina Legal, Universidad Complutense de Madrid</w:t>
            </w:r>
            <w:r w:rsidR="00FE506A" w:rsidRPr="000B03F1">
              <w:t xml:space="preserve">, </w:t>
            </w:r>
            <w:proofErr w:type="spellStart"/>
            <w:r w:rsidR="00FE506A" w:rsidRPr="000B03F1">
              <w:t>Spain</w:t>
            </w:r>
            <w:proofErr w:type="spellEnd"/>
          </w:p>
        </w:tc>
      </w:tr>
      <w:tr w:rsidR="004E26FB" w:rsidRPr="0086242C" w:rsidTr="003802BD">
        <w:trPr>
          <w:trHeight w:val="288"/>
        </w:trPr>
        <w:tc>
          <w:tcPr>
            <w:tcW w:w="1980" w:type="dxa"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  <w:vAlign w:val="bottom"/>
            <w:hideMark/>
          </w:tcPr>
          <w:p w:rsidR="004E26FB" w:rsidRPr="0086242C" w:rsidRDefault="004E26FB" w:rsidP="004E26F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38_26</w:t>
            </w:r>
          </w:p>
        </w:tc>
        <w:tc>
          <w:tcPr>
            <w:tcW w:w="7620" w:type="dxa"/>
            <w:vMerge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</w:p>
        </w:tc>
      </w:tr>
      <w:tr w:rsidR="004E26FB" w:rsidRPr="0086242C" w:rsidTr="003802BD">
        <w:trPr>
          <w:trHeight w:val="288"/>
        </w:trPr>
        <w:tc>
          <w:tcPr>
            <w:tcW w:w="1980" w:type="dxa"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  <w:vAlign w:val="bottom"/>
            <w:hideMark/>
          </w:tcPr>
          <w:p w:rsidR="004E26FB" w:rsidRPr="0086242C" w:rsidRDefault="004E26FB" w:rsidP="004E26F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57_16</w:t>
            </w:r>
          </w:p>
        </w:tc>
        <w:tc>
          <w:tcPr>
            <w:tcW w:w="7620" w:type="dxa"/>
            <w:vMerge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</w:p>
        </w:tc>
      </w:tr>
      <w:tr w:rsidR="004E26FB" w:rsidRPr="0086242C" w:rsidTr="003802BD">
        <w:trPr>
          <w:trHeight w:val="288"/>
        </w:trPr>
        <w:tc>
          <w:tcPr>
            <w:tcW w:w="1980" w:type="dxa"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  <w:vAlign w:val="bottom"/>
            <w:hideMark/>
          </w:tcPr>
          <w:p w:rsidR="004E26FB" w:rsidRPr="0086242C" w:rsidRDefault="004E26FB" w:rsidP="004E26F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76_16</w:t>
            </w:r>
          </w:p>
        </w:tc>
        <w:tc>
          <w:tcPr>
            <w:tcW w:w="7620" w:type="dxa"/>
            <w:vMerge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</w:p>
        </w:tc>
      </w:tr>
      <w:tr w:rsidR="004E26FB" w:rsidRPr="0086242C" w:rsidTr="003802BD">
        <w:trPr>
          <w:trHeight w:val="70"/>
        </w:trPr>
        <w:tc>
          <w:tcPr>
            <w:tcW w:w="1980" w:type="dxa"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  <w:vAlign w:val="bottom"/>
            <w:hideMark/>
          </w:tcPr>
          <w:p w:rsidR="004E26FB" w:rsidRPr="0086242C" w:rsidRDefault="004E26FB" w:rsidP="004E26F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38_16</w:t>
            </w:r>
          </w:p>
        </w:tc>
        <w:tc>
          <w:tcPr>
            <w:tcW w:w="7620" w:type="dxa"/>
            <w:vMerge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</w:p>
        </w:tc>
      </w:tr>
      <w:tr w:rsidR="004E26FB" w:rsidRPr="0086242C" w:rsidTr="00E4345C">
        <w:trPr>
          <w:trHeight w:val="288"/>
        </w:trPr>
        <w:tc>
          <w:tcPr>
            <w:tcW w:w="1980" w:type="dxa"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4E26FB" w:rsidRPr="0086242C" w:rsidRDefault="004E26FB" w:rsidP="004E26F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57_26</w:t>
            </w:r>
          </w:p>
        </w:tc>
        <w:tc>
          <w:tcPr>
            <w:tcW w:w="7620" w:type="dxa"/>
            <w:vMerge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</w:p>
        </w:tc>
      </w:tr>
      <w:tr w:rsidR="004E26FB" w:rsidRPr="0086242C" w:rsidTr="00E4345C">
        <w:trPr>
          <w:trHeight w:val="288"/>
        </w:trPr>
        <w:tc>
          <w:tcPr>
            <w:tcW w:w="1980" w:type="dxa"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4E26FB" w:rsidRPr="0086242C" w:rsidRDefault="004E26FB" w:rsidP="004E26F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49_26</w:t>
            </w:r>
          </w:p>
        </w:tc>
        <w:tc>
          <w:tcPr>
            <w:tcW w:w="7620" w:type="dxa"/>
            <w:vMerge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</w:p>
        </w:tc>
      </w:tr>
      <w:tr w:rsidR="004E26FB" w:rsidRPr="0086242C" w:rsidTr="00E4345C">
        <w:trPr>
          <w:trHeight w:val="288"/>
        </w:trPr>
        <w:tc>
          <w:tcPr>
            <w:tcW w:w="1980" w:type="dxa"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4E26FB" w:rsidRPr="0086242C" w:rsidRDefault="004E26FB" w:rsidP="004E26F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4E26FB" w:rsidRPr="0086242C" w:rsidRDefault="004E26FB" w:rsidP="004E26F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44_26</w:t>
            </w:r>
          </w:p>
        </w:tc>
        <w:tc>
          <w:tcPr>
            <w:tcW w:w="7620" w:type="dxa"/>
            <w:vMerge/>
            <w:noWrap/>
            <w:hideMark/>
          </w:tcPr>
          <w:p w:rsidR="004E26FB" w:rsidRPr="0086242C" w:rsidRDefault="004E26FB" w:rsidP="004E26FB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12</w:t>
            </w:r>
          </w:p>
        </w:tc>
        <w:tc>
          <w:tcPr>
            <w:tcW w:w="7620" w:type="dxa"/>
            <w:vMerge w:val="restart"/>
            <w:noWrap/>
          </w:tcPr>
          <w:p w:rsidR="00FE506A" w:rsidRPr="000B03F1" w:rsidRDefault="00FE506A" w:rsidP="00FE506A">
            <w:r w:rsidRPr="000B03F1">
              <w:t xml:space="preserve">Centro Mixto (UCM-ISCIII) de Evolución y Comportamiento Humanos, Madrid, </w:t>
            </w:r>
            <w:proofErr w:type="spellStart"/>
            <w:r w:rsidRPr="000B03F1">
              <w:t>Spain</w:t>
            </w:r>
            <w:proofErr w:type="spellEnd"/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824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817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4326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270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15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170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lastRenderedPageBreak/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960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822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2175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815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588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4336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06C17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FE506A" w:rsidRPr="0086242C" w:rsidRDefault="00FE506A" w:rsidP="00FE506A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6215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CA62DE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FE506A" w:rsidRPr="0086242C" w:rsidRDefault="00FE506A" w:rsidP="00FE506A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14_17</w:t>
            </w:r>
          </w:p>
        </w:tc>
        <w:tc>
          <w:tcPr>
            <w:tcW w:w="7620" w:type="dxa"/>
            <w:vMerge w:val="restart"/>
            <w:noWrap/>
          </w:tcPr>
          <w:p w:rsidR="00FE506A" w:rsidRPr="000B03F1" w:rsidRDefault="00FE506A" w:rsidP="00FE506A">
            <w:r w:rsidRPr="000B03F1">
              <w:t xml:space="preserve">Instituto de Medicina Legal, Universidad Complutense de Madrid, </w:t>
            </w:r>
            <w:proofErr w:type="spellStart"/>
            <w:r w:rsidRPr="000B03F1">
              <w:t>Spain</w:t>
            </w:r>
            <w:proofErr w:type="spellEnd"/>
          </w:p>
        </w:tc>
      </w:tr>
      <w:tr w:rsidR="00FE506A" w:rsidRPr="0086242C" w:rsidTr="00E4345C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FE506A" w:rsidRPr="0086242C" w:rsidRDefault="00FE506A" w:rsidP="00FE506A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38_17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4345C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FE506A" w:rsidRPr="0086242C" w:rsidRDefault="00FE506A" w:rsidP="00FE506A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39_17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4345C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FE506A" w:rsidRPr="0086242C" w:rsidRDefault="00FE506A" w:rsidP="00FE506A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44_27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4345C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FE506A" w:rsidRPr="0086242C" w:rsidRDefault="00FE506A" w:rsidP="00FE506A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63_17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4345C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FE506A" w:rsidRPr="0086242C" w:rsidRDefault="00FE506A" w:rsidP="00FE506A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65_17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FE506A" w:rsidRPr="0086242C" w:rsidTr="00E4345C">
        <w:trPr>
          <w:trHeight w:val="288"/>
        </w:trPr>
        <w:tc>
          <w:tcPr>
            <w:tcW w:w="1980" w:type="dxa"/>
            <w:noWrap/>
          </w:tcPr>
          <w:p w:rsidR="00FE506A" w:rsidRPr="0086242C" w:rsidRDefault="00FE506A" w:rsidP="00FE506A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FE506A" w:rsidRPr="0086242C" w:rsidRDefault="00FE506A" w:rsidP="00FE506A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FE506A" w:rsidRPr="0086242C" w:rsidRDefault="00FE506A" w:rsidP="00FE506A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9_27</w:t>
            </w:r>
          </w:p>
        </w:tc>
        <w:tc>
          <w:tcPr>
            <w:tcW w:w="7620" w:type="dxa"/>
            <w:vMerge/>
            <w:noWrap/>
          </w:tcPr>
          <w:p w:rsidR="00FE506A" w:rsidRPr="0086242C" w:rsidRDefault="00FE506A" w:rsidP="00FE506A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10</w:t>
            </w:r>
          </w:p>
        </w:tc>
        <w:tc>
          <w:tcPr>
            <w:tcW w:w="7620" w:type="dxa"/>
            <w:vMerge w:val="restart"/>
            <w:noWrap/>
          </w:tcPr>
          <w:p w:rsidR="00A71AB4" w:rsidRPr="000B03F1" w:rsidRDefault="00A71AB4" w:rsidP="00A71AB4">
            <w:r w:rsidRPr="000B03F1">
              <w:t xml:space="preserve">Centro Mixto (UCM-ISCIII) de Evolución y Comportamiento Humanos, Madrid, </w:t>
            </w:r>
            <w:proofErr w:type="spellStart"/>
            <w:r w:rsidRPr="000B03F1">
              <w:t>Spain</w:t>
            </w:r>
            <w:proofErr w:type="spellEnd"/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194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601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805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826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3181a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1471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393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3183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5082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5292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74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602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A71AB4" w:rsidRPr="0086242C" w:rsidTr="00C30D7F">
        <w:trPr>
          <w:trHeight w:val="288"/>
        </w:trPr>
        <w:tc>
          <w:tcPr>
            <w:tcW w:w="1980" w:type="dxa"/>
            <w:noWrap/>
          </w:tcPr>
          <w:p w:rsidR="00A71AB4" w:rsidRPr="0086242C" w:rsidRDefault="00A71AB4" w:rsidP="00A71AB4">
            <w:pPr>
              <w:rPr>
                <w:i/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A71AB4" w:rsidRPr="0086242C" w:rsidRDefault="00A71AB4" w:rsidP="00A71AB4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A71AB4" w:rsidRPr="0086242C" w:rsidRDefault="00A71AB4" w:rsidP="00A71AB4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6215</w:t>
            </w:r>
          </w:p>
        </w:tc>
        <w:tc>
          <w:tcPr>
            <w:tcW w:w="7620" w:type="dxa"/>
            <w:vMerge/>
            <w:noWrap/>
          </w:tcPr>
          <w:p w:rsidR="00A71AB4" w:rsidRPr="0086242C" w:rsidRDefault="00A71AB4" w:rsidP="00A71AB4">
            <w:pPr>
              <w:rPr>
                <w:lang w:val="en-GB"/>
              </w:rPr>
            </w:pPr>
          </w:p>
        </w:tc>
      </w:tr>
      <w:tr w:rsidR="00096433" w:rsidRPr="0086242C" w:rsidTr="00C30D7F">
        <w:trPr>
          <w:trHeight w:val="288"/>
        </w:trPr>
        <w:tc>
          <w:tcPr>
            <w:tcW w:w="1980" w:type="dxa"/>
            <w:noWrap/>
          </w:tcPr>
          <w:p w:rsidR="00096433" w:rsidRPr="0086242C" w:rsidRDefault="00096433" w:rsidP="00096433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lastRenderedPageBreak/>
              <w:t>Homo sapiens</w:t>
            </w:r>
          </w:p>
        </w:tc>
        <w:tc>
          <w:tcPr>
            <w:tcW w:w="1701" w:type="dxa"/>
          </w:tcPr>
          <w:p w:rsidR="00096433" w:rsidRPr="0086242C" w:rsidRDefault="00096433" w:rsidP="00096433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096433" w:rsidRPr="0086242C" w:rsidRDefault="00096433" w:rsidP="00096433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36_18</w:t>
            </w:r>
          </w:p>
        </w:tc>
        <w:tc>
          <w:tcPr>
            <w:tcW w:w="7620" w:type="dxa"/>
            <w:vMerge w:val="restart"/>
            <w:noWrap/>
          </w:tcPr>
          <w:p w:rsidR="00096433" w:rsidRPr="000B03F1" w:rsidRDefault="00096433" w:rsidP="00096433">
            <w:r w:rsidRPr="000B03F1">
              <w:t xml:space="preserve">Instituto de Medicina Legal, Universidad Complutense de Madrid, </w:t>
            </w:r>
            <w:proofErr w:type="spellStart"/>
            <w:r w:rsidRPr="000B03F1">
              <w:t>Spain</w:t>
            </w:r>
            <w:proofErr w:type="spellEnd"/>
          </w:p>
        </w:tc>
      </w:tr>
      <w:tr w:rsidR="00096433" w:rsidRPr="0086242C" w:rsidTr="00C30D7F">
        <w:trPr>
          <w:trHeight w:val="288"/>
        </w:trPr>
        <w:tc>
          <w:tcPr>
            <w:tcW w:w="1980" w:type="dxa"/>
            <w:noWrap/>
          </w:tcPr>
          <w:p w:rsidR="00096433" w:rsidRPr="0086242C" w:rsidRDefault="00096433" w:rsidP="00096433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096433" w:rsidRPr="0086242C" w:rsidRDefault="00096433" w:rsidP="00096433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096433" w:rsidRPr="0086242C" w:rsidRDefault="00096433" w:rsidP="00096433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44_28</w:t>
            </w:r>
          </w:p>
        </w:tc>
        <w:tc>
          <w:tcPr>
            <w:tcW w:w="7620" w:type="dxa"/>
            <w:vMerge/>
            <w:noWrap/>
          </w:tcPr>
          <w:p w:rsidR="00096433" w:rsidRPr="0086242C" w:rsidRDefault="00096433" w:rsidP="00096433">
            <w:pPr>
              <w:rPr>
                <w:lang w:val="en-GB"/>
              </w:rPr>
            </w:pPr>
          </w:p>
        </w:tc>
      </w:tr>
      <w:tr w:rsidR="00096433" w:rsidRPr="0086242C" w:rsidTr="00C30D7F">
        <w:trPr>
          <w:trHeight w:val="288"/>
        </w:trPr>
        <w:tc>
          <w:tcPr>
            <w:tcW w:w="1980" w:type="dxa"/>
            <w:noWrap/>
          </w:tcPr>
          <w:p w:rsidR="00096433" w:rsidRPr="0086242C" w:rsidRDefault="00096433" w:rsidP="00096433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096433" w:rsidRPr="0086242C" w:rsidRDefault="00096433" w:rsidP="00096433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096433" w:rsidRPr="0086242C" w:rsidRDefault="00096433" w:rsidP="00096433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66_18</w:t>
            </w:r>
          </w:p>
        </w:tc>
        <w:tc>
          <w:tcPr>
            <w:tcW w:w="7620" w:type="dxa"/>
            <w:vMerge/>
            <w:noWrap/>
          </w:tcPr>
          <w:p w:rsidR="00096433" w:rsidRPr="0086242C" w:rsidRDefault="00096433" w:rsidP="00096433">
            <w:pPr>
              <w:rPr>
                <w:lang w:val="en-GB"/>
              </w:rPr>
            </w:pPr>
          </w:p>
        </w:tc>
      </w:tr>
      <w:tr w:rsidR="00096433" w:rsidRPr="0086242C" w:rsidTr="00C30D7F">
        <w:trPr>
          <w:trHeight w:val="288"/>
        </w:trPr>
        <w:tc>
          <w:tcPr>
            <w:tcW w:w="1980" w:type="dxa"/>
            <w:noWrap/>
          </w:tcPr>
          <w:p w:rsidR="00096433" w:rsidRPr="0086242C" w:rsidRDefault="00096433" w:rsidP="00096433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096433" w:rsidRPr="0086242C" w:rsidRDefault="00096433" w:rsidP="00096433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096433" w:rsidRPr="0086242C" w:rsidRDefault="00096433" w:rsidP="00096433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38_28</w:t>
            </w:r>
          </w:p>
        </w:tc>
        <w:tc>
          <w:tcPr>
            <w:tcW w:w="7620" w:type="dxa"/>
            <w:vMerge/>
            <w:noWrap/>
          </w:tcPr>
          <w:p w:rsidR="00096433" w:rsidRPr="0086242C" w:rsidRDefault="00096433" w:rsidP="00096433">
            <w:pPr>
              <w:rPr>
                <w:lang w:val="en-GB"/>
              </w:rPr>
            </w:pPr>
          </w:p>
        </w:tc>
      </w:tr>
      <w:tr w:rsidR="00096433" w:rsidRPr="0086242C" w:rsidTr="00C30D7F">
        <w:trPr>
          <w:trHeight w:val="288"/>
        </w:trPr>
        <w:tc>
          <w:tcPr>
            <w:tcW w:w="1980" w:type="dxa"/>
            <w:noWrap/>
          </w:tcPr>
          <w:p w:rsidR="00096433" w:rsidRPr="0086242C" w:rsidRDefault="00096433" w:rsidP="00096433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096433" w:rsidRPr="0086242C" w:rsidRDefault="00096433" w:rsidP="00096433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096433" w:rsidRPr="0086242C" w:rsidRDefault="00096433" w:rsidP="00096433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16_18</w:t>
            </w:r>
          </w:p>
        </w:tc>
        <w:tc>
          <w:tcPr>
            <w:tcW w:w="7620" w:type="dxa"/>
            <w:vMerge/>
            <w:noWrap/>
          </w:tcPr>
          <w:p w:rsidR="00096433" w:rsidRPr="0086242C" w:rsidRDefault="00096433" w:rsidP="00096433">
            <w:pPr>
              <w:rPr>
                <w:lang w:val="en-GB"/>
              </w:rPr>
            </w:pPr>
          </w:p>
        </w:tc>
      </w:tr>
      <w:tr w:rsidR="00096433" w:rsidRPr="0086242C" w:rsidTr="00C30D7F">
        <w:trPr>
          <w:trHeight w:val="288"/>
        </w:trPr>
        <w:tc>
          <w:tcPr>
            <w:tcW w:w="1980" w:type="dxa"/>
            <w:noWrap/>
          </w:tcPr>
          <w:p w:rsidR="00096433" w:rsidRPr="0086242C" w:rsidRDefault="00096433" w:rsidP="00096433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096433" w:rsidRPr="0086242C" w:rsidRDefault="00096433" w:rsidP="00096433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096433" w:rsidRPr="0086242C" w:rsidRDefault="00096433" w:rsidP="00096433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68_28</w:t>
            </w:r>
          </w:p>
        </w:tc>
        <w:tc>
          <w:tcPr>
            <w:tcW w:w="7620" w:type="dxa"/>
            <w:vMerge/>
            <w:noWrap/>
          </w:tcPr>
          <w:p w:rsidR="00096433" w:rsidRPr="0086242C" w:rsidRDefault="00096433" w:rsidP="00096433">
            <w:pPr>
              <w:rPr>
                <w:lang w:val="en-GB"/>
              </w:rPr>
            </w:pPr>
          </w:p>
        </w:tc>
      </w:tr>
      <w:tr w:rsidR="00096433" w:rsidRPr="0086242C" w:rsidTr="00C30D7F">
        <w:trPr>
          <w:trHeight w:val="288"/>
        </w:trPr>
        <w:tc>
          <w:tcPr>
            <w:tcW w:w="1980" w:type="dxa"/>
            <w:noWrap/>
          </w:tcPr>
          <w:p w:rsidR="00096433" w:rsidRPr="0086242C" w:rsidRDefault="00096433" w:rsidP="00096433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096433" w:rsidRPr="0086242C" w:rsidRDefault="00096433" w:rsidP="00096433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per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096433" w:rsidRPr="0086242C" w:rsidRDefault="00096433" w:rsidP="00096433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20_28</w:t>
            </w:r>
          </w:p>
        </w:tc>
        <w:tc>
          <w:tcPr>
            <w:tcW w:w="7620" w:type="dxa"/>
            <w:vMerge/>
            <w:noWrap/>
          </w:tcPr>
          <w:p w:rsidR="00096433" w:rsidRPr="0086242C" w:rsidRDefault="00096433" w:rsidP="00096433">
            <w:pPr>
              <w:rPr>
                <w:lang w:val="en-GB"/>
              </w:rPr>
            </w:pPr>
          </w:p>
        </w:tc>
      </w:tr>
      <w:tr w:rsidR="00354307" w:rsidRPr="0086242C" w:rsidTr="00496467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</w:t>
            </w:r>
          </w:p>
        </w:tc>
        <w:tc>
          <w:tcPr>
            <w:tcW w:w="7620" w:type="dxa"/>
            <w:vMerge w:val="restart"/>
            <w:noWrap/>
          </w:tcPr>
          <w:p w:rsidR="00354307" w:rsidRPr="000B03F1" w:rsidRDefault="00354307" w:rsidP="00354307">
            <w:r w:rsidRPr="000B03F1">
              <w:t xml:space="preserve">Centro Mixto (UCM-ISCIII) de Evolución y Comportamiento Humanos, Madrid, </w:t>
            </w:r>
            <w:proofErr w:type="spellStart"/>
            <w:r w:rsidRPr="000B03F1">
              <w:t>Spain</w:t>
            </w:r>
            <w:proofErr w:type="spellEnd"/>
          </w:p>
        </w:tc>
      </w:tr>
      <w:tr w:rsidR="00354307" w:rsidRPr="0086242C" w:rsidTr="00496467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3933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354307" w:rsidRPr="0086242C" w:rsidTr="00496467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101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354307" w:rsidRPr="0086242C" w:rsidTr="00C30D7F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  <w:vAlign w:val="bottom"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141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354307" w:rsidRPr="0086242C" w:rsidTr="00496467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72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354307" w:rsidRPr="0086242C" w:rsidTr="00C30D7F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  <w:vAlign w:val="bottom"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829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354307" w:rsidRPr="0086242C" w:rsidTr="00496467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1759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354307" w:rsidRPr="0086242C" w:rsidTr="00496467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276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354307" w:rsidRPr="0086242C" w:rsidTr="00496467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438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354307" w:rsidRPr="0086242C" w:rsidTr="00496467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4318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354307" w:rsidRPr="0086242C" w:rsidTr="00496467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1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354307" w:rsidRPr="0086242C" w:rsidTr="00496467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576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354307" w:rsidRPr="0086242C" w:rsidTr="00496467">
        <w:trPr>
          <w:trHeight w:val="288"/>
        </w:trPr>
        <w:tc>
          <w:tcPr>
            <w:tcW w:w="1980" w:type="dxa"/>
            <w:noWrap/>
          </w:tcPr>
          <w:p w:rsidR="00354307" w:rsidRPr="0086242C" w:rsidRDefault="00354307" w:rsidP="00354307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54307" w:rsidRPr="0086242C" w:rsidRDefault="00354307" w:rsidP="00354307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354307" w:rsidRPr="0086242C" w:rsidRDefault="00354307" w:rsidP="00354307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561</w:t>
            </w:r>
          </w:p>
        </w:tc>
        <w:tc>
          <w:tcPr>
            <w:tcW w:w="7620" w:type="dxa"/>
            <w:vMerge/>
            <w:noWrap/>
          </w:tcPr>
          <w:p w:rsidR="00354307" w:rsidRPr="0086242C" w:rsidRDefault="00354307" w:rsidP="00354307">
            <w:pPr>
              <w:rPr>
                <w:lang w:val="en-GB"/>
              </w:rPr>
            </w:pPr>
          </w:p>
        </w:tc>
      </w:tr>
      <w:tr w:rsidR="008B739B" w:rsidRPr="000B03F1" w:rsidTr="00496467">
        <w:trPr>
          <w:trHeight w:val="288"/>
        </w:trPr>
        <w:tc>
          <w:tcPr>
            <w:tcW w:w="1980" w:type="dxa"/>
            <w:noWrap/>
          </w:tcPr>
          <w:p w:rsidR="008B739B" w:rsidRPr="0086242C" w:rsidRDefault="008B739B" w:rsidP="00D918DC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8B739B" w:rsidRPr="0086242C" w:rsidRDefault="008B739B" w:rsidP="00D918DC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8B739B" w:rsidRPr="0086242C" w:rsidRDefault="008B739B" w:rsidP="00D918DC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SP973_36</w:t>
            </w:r>
          </w:p>
        </w:tc>
        <w:tc>
          <w:tcPr>
            <w:tcW w:w="7620" w:type="dxa"/>
            <w:vMerge w:val="restart"/>
            <w:noWrap/>
          </w:tcPr>
          <w:p w:rsidR="008B739B" w:rsidRPr="000B03F1" w:rsidRDefault="008B739B" w:rsidP="00D918DC">
            <w:pPr>
              <w:rPr>
                <w:lang w:val="fr-FR"/>
              </w:rPr>
            </w:pPr>
            <w:r w:rsidRPr="000B03F1">
              <w:rPr>
                <w:lang w:val="fr-FR"/>
              </w:rPr>
              <w:t>PACEA, Université de Bordeaux, France</w:t>
            </w:r>
          </w:p>
        </w:tc>
      </w:tr>
      <w:tr w:rsidR="008B739B" w:rsidRPr="0086242C" w:rsidTr="00496467">
        <w:trPr>
          <w:trHeight w:val="288"/>
        </w:trPr>
        <w:tc>
          <w:tcPr>
            <w:tcW w:w="1980" w:type="dxa"/>
            <w:noWrap/>
          </w:tcPr>
          <w:p w:rsidR="008B739B" w:rsidRPr="0086242C" w:rsidRDefault="008B739B" w:rsidP="008B739B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8B739B" w:rsidRPr="0086242C" w:rsidRDefault="008B739B" w:rsidP="008B739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8B739B" w:rsidRPr="0086242C" w:rsidRDefault="008B739B" w:rsidP="008B739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SP965_46</w:t>
            </w:r>
          </w:p>
        </w:tc>
        <w:tc>
          <w:tcPr>
            <w:tcW w:w="7620" w:type="dxa"/>
            <w:vMerge/>
            <w:noWrap/>
          </w:tcPr>
          <w:p w:rsidR="008B739B" w:rsidRPr="0086242C" w:rsidRDefault="008B739B" w:rsidP="008B739B">
            <w:pPr>
              <w:rPr>
                <w:lang w:val="en-GB"/>
              </w:rPr>
            </w:pPr>
          </w:p>
        </w:tc>
      </w:tr>
      <w:tr w:rsidR="008B739B" w:rsidRPr="0086242C" w:rsidTr="002757D6">
        <w:trPr>
          <w:trHeight w:val="288"/>
        </w:trPr>
        <w:tc>
          <w:tcPr>
            <w:tcW w:w="1980" w:type="dxa"/>
            <w:noWrap/>
          </w:tcPr>
          <w:p w:rsidR="008B739B" w:rsidRPr="0086242C" w:rsidRDefault="008B739B" w:rsidP="008B739B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8B739B" w:rsidRPr="0086242C" w:rsidRDefault="008B739B" w:rsidP="008B739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8B739B" w:rsidRPr="0086242C" w:rsidRDefault="008B739B" w:rsidP="008B739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44_46</w:t>
            </w:r>
          </w:p>
        </w:tc>
        <w:tc>
          <w:tcPr>
            <w:tcW w:w="7620" w:type="dxa"/>
            <w:vMerge w:val="restart"/>
            <w:noWrap/>
          </w:tcPr>
          <w:p w:rsidR="008B739B" w:rsidRPr="000B03F1" w:rsidRDefault="008B739B" w:rsidP="008B739B">
            <w:r w:rsidRPr="000B03F1">
              <w:t xml:space="preserve">Instituto de Medicina Legal, Universidad Complutense de Madrid, </w:t>
            </w:r>
            <w:proofErr w:type="spellStart"/>
            <w:r w:rsidRPr="000B03F1">
              <w:t>Spain</w:t>
            </w:r>
            <w:proofErr w:type="spellEnd"/>
          </w:p>
        </w:tc>
      </w:tr>
      <w:tr w:rsidR="008B739B" w:rsidRPr="0086242C" w:rsidTr="00496467">
        <w:trPr>
          <w:trHeight w:val="288"/>
        </w:trPr>
        <w:tc>
          <w:tcPr>
            <w:tcW w:w="1980" w:type="dxa"/>
            <w:noWrap/>
          </w:tcPr>
          <w:p w:rsidR="008B739B" w:rsidRPr="0086242C" w:rsidRDefault="008B739B" w:rsidP="008B739B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8B739B" w:rsidRPr="0086242C" w:rsidRDefault="008B739B" w:rsidP="008B739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8B739B" w:rsidRPr="0086242C" w:rsidRDefault="008B739B" w:rsidP="008B739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51_46</w:t>
            </w:r>
          </w:p>
        </w:tc>
        <w:tc>
          <w:tcPr>
            <w:tcW w:w="7620" w:type="dxa"/>
            <w:vMerge/>
            <w:noWrap/>
          </w:tcPr>
          <w:p w:rsidR="008B739B" w:rsidRPr="0086242C" w:rsidRDefault="008B739B" w:rsidP="008B739B">
            <w:pPr>
              <w:rPr>
                <w:lang w:val="en-GB"/>
              </w:rPr>
            </w:pPr>
          </w:p>
        </w:tc>
      </w:tr>
      <w:tr w:rsidR="008B739B" w:rsidRPr="0086242C" w:rsidTr="002757D6">
        <w:trPr>
          <w:trHeight w:val="288"/>
        </w:trPr>
        <w:tc>
          <w:tcPr>
            <w:tcW w:w="1980" w:type="dxa"/>
            <w:noWrap/>
          </w:tcPr>
          <w:p w:rsidR="008B739B" w:rsidRPr="0086242C" w:rsidRDefault="008B739B" w:rsidP="008B739B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8B739B" w:rsidRPr="0086242C" w:rsidRDefault="008B739B" w:rsidP="008B739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8B739B" w:rsidRPr="0086242C" w:rsidRDefault="008B739B" w:rsidP="008B739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53_46</w:t>
            </w:r>
          </w:p>
        </w:tc>
        <w:tc>
          <w:tcPr>
            <w:tcW w:w="7620" w:type="dxa"/>
            <w:vMerge/>
            <w:noWrap/>
          </w:tcPr>
          <w:p w:rsidR="008B739B" w:rsidRPr="0086242C" w:rsidRDefault="008B739B" w:rsidP="008B739B">
            <w:pPr>
              <w:rPr>
                <w:lang w:val="en-GB"/>
              </w:rPr>
            </w:pPr>
          </w:p>
        </w:tc>
      </w:tr>
      <w:tr w:rsidR="008B739B" w:rsidRPr="0086242C" w:rsidTr="002757D6">
        <w:trPr>
          <w:trHeight w:val="288"/>
        </w:trPr>
        <w:tc>
          <w:tcPr>
            <w:tcW w:w="1980" w:type="dxa"/>
            <w:noWrap/>
          </w:tcPr>
          <w:p w:rsidR="008B739B" w:rsidRPr="0086242C" w:rsidRDefault="008B739B" w:rsidP="008B739B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8B739B" w:rsidRPr="0086242C" w:rsidRDefault="008B739B" w:rsidP="008B739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8B739B" w:rsidRPr="0086242C" w:rsidRDefault="008B739B" w:rsidP="008B739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79_36</w:t>
            </w:r>
          </w:p>
        </w:tc>
        <w:tc>
          <w:tcPr>
            <w:tcW w:w="7620" w:type="dxa"/>
            <w:vMerge/>
            <w:noWrap/>
          </w:tcPr>
          <w:p w:rsidR="008B739B" w:rsidRPr="0086242C" w:rsidRDefault="008B739B" w:rsidP="008B739B">
            <w:pPr>
              <w:rPr>
                <w:lang w:val="en-GB"/>
              </w:rPr>
            </w:pPr>
          </w:p>
        </w:tc>
      </w:tr>
      <w:tr w:rsidR="008B739B" w:rsidRPr="0086242C" w:rsidTr="002757D6">
        <w:trPr>
          <w:trHeight w:val="288"/>
        </w:trPr>
        <w:tc>
          <w:tcPr>
            <w:tcW w:w="1980" w:type="dxa"/>
            <w:noWrap/>
          </w:tcPr>
          <w:p w:rsidR="008B739B" w:rsidRPr="0086242C" w:rsidRDefault="008B739B" w:rsidP="008B739B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8B739B" w:rsidRPr="0086242C" w:rsidRDefault="008B739B" w:rsidP="008B739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8B739B" w:rsidRPr="0086242C" w:rsidRDefault="008B739B" w:rsidP="008B739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38_46</w:t>
            </w:r>
          </w:p>
        </w:tc>
        <w:tc>
          <w:tcPr>
            <w:tcW w:w="7620" w:type="dxa"/>
            <w:vMerge/>
            <w:noWrap/>
          </w:tcPr>
          <w:p w:rsidR="008B739B" w:rsidRPr="0086242C" w:rsidRDefault="008B739B" w:rsidP="008B739B">
            <w:pPr>
              <w:rPr>
                <w:lang w:val="en-GB"/>
              </w:rPr>
            </w:pPr>
          </w:p>
        </w:tc>
      </w:tr>
      <w:tr w:rsidR="008B739B" w:rsidRPr="0086242C" w:rsidTr="002757D6">
        <w:trPr>
          <w:trHeight w:val="288"/>
        </w:trPr>
        <w:tc>
          <w:tcPr>
            <w:tcW w:w="1980" w:type="dxa"/>
            <w:noWrap/>
          </w:tcPr>
          <w:p w:rsidR="008B739B" w:rsidRPr="0086242C" w:rsidRDefault="008B739B" w:rsidP="008B739B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8B739B" w:rsidRPr="0086242C" w:rsidRDefault="008B739B" w:rsidP="008B739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noWrap/>
          </w:tcPr>
          <w:p w:rsidR="008B739B" w:rsidRPr="0086242C" w:rsidRDefault="008B739B" w:rsidP="008B739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16_36</w:t>
            </w:r>
          </w:p>
        </w:tc>
        <w:tc>
          <w:tcPr>
            <w:tcW w:w="7620" w:type="dxa"/>
            <w:vMerge/>
            <w:noWrap/>
          </w:tcPr>
          <w:p w:rsidR="008B739B" w:rsidRPr="0086242C" w:rsidRDefault="008B739B" w:rsidP="008B739B">
            <w:pPr>
              <w:rPr>
                <w:lang w:val="en-GB"/>
              </w:rPr>
            </w:pPr>
          </w:p>
        </w:tc>
      </w:tr>
      <w:tr w:rsidR="00C033C8" w:rsidRPr="0086242C" w:rsidTr="002757D6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lastRenderedPageBreak/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3179</w:t>
            </w:r>
          </w:p>
        </w:tc>
        <w:tc>
          <w:tcPr>
            <w:tcW w:w="7620" w:type="dxa"/>
            <w:vMerge w:val="restart"/>
            <w:noWrap/>
          </w:tcPr>
          <w:p w:rsidR="00C033C8" w:rsidRPr="000B03F1" w:rsidRDefault="00C033C8" w:rsidP="00C033C8">
            <w:r w:rsidRPr="000B03F1">
              <w:t xml:space="preserve">Centro Mixto (UCM-ISCIII) de Evolución y Comportamiento Humanos, Madrid, </w:t>
            </w:r>
            <w:proofErr w:type="spellStart"/>
            <w:r w:rsidRPr="000B03F1">
              <w:t>Spain</w:t>
            </w:r>
            <w:proofErr w:type="spellEnd"/>
          </w:p>
        </w:tc>
      </w:tr>
      <w:tr w:rsidR="00C033C8" w:rsidRPr="0086242C" w:rsidTr="002757D6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169</w:t>
            </w:r>
          </w:p>
        </w:tc>
        <w:tc>
          <w:tcPr>
            <w:tcW w:w="7620" w:type="dxa"/>
            <w:vMerge/>
            <w:noWrap/>
          </w:tcPr>
          <w:p w:rsidR="00C033C8" w:rsidRPr="0086242C" w:rsidRDefault="00C033C8" w:rsidP="00C033C8">
            <w:pPr>
              <w:rPr>
                <w:lang w:val="en-GB"/>
              </w:rPr>
            </w:pPr>
          </w:p>
        </w:tc>
      </w:tr>
      <w:tr w:rsidR="00C033C8" w:rsidRPr="0086242C" w:rsidTr="002757D6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 xml:space="preserve">AT-271 </w:t>
            </w:r>
          </w:p>
        </w:tc>
        <w:tc>
          <w:tcPr>
            <w:tcW w:w="7620" w:type="dxa"/>
            <w:vMerge/>
            <w:noWrap/>
          </w:tcPr>
          <w:p w:rsidR="00C033C8" w:rsidRPr="0086242C" w:rsidRDefault="00C033C8" w:rsidP="00C033C8">
            <w:pPr>
              <w:rPr>
                <w:lang w:val="en-GB"/>
              </w:rPr>
            </w:pPr>
          </w:p>
        </w:tc>
      </w:tr>
      <w:tr w:rsidR="00C033C8" w:rsidRPr="0086242C" w:rsidTr="002757D6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84</w:t>
            </w:r>
          </w:p>
        </w:tc>
        <w:tc>
          <w:tcPr>
            <w:tcW w:w="7620" w:type="dxa"/>
            <w:vMerge/>
            <w:noWrap/>
          </w:tcPr>
          <w:p w:rsidR="00C033C8" w:rsidRPr="0086242C" w:rsidRDefault="00C033C8" w:rsidP="00C033C8">
            <w:pPr>
              <w:rPr>
                <w:lang w:val="en-GB"/>
              </w:rPr>
            </w:pPr>
          </w:p>
        </w:tc>
      </w:tr>
      <w:tr w:rsidR="00C033C8" w:rsidRPr="0086242C" w:rsidTr="00714720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1761</w:t>
            </w:r>
          </w:p>
        </w:tc>
        <w:tc>
          <w:tcPr>
            <w:tcW w:w="7620" w:type="dxa"/>
            <w:vMerge/>
            <w:noWrap/>
          </w:tcPr>
          <w:p w:rsidR="00C033C8" w:rsidRPr="0086242C" w:rsidRDefault="00C033C8" w:rsidP="00C033C8">
            <w:pPr>
              <w:rPr>
                <w:lang w:val="en-GB"/>
              </w:rPr>
            </w:pPr>
          </w:p>
        </w:tc>
      </w:tr>
      <w:tr w:rsidR="00C033C8" w:rsidRPr="0086242C" w:rsidTr="00714720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941</w:t>
            </w:r>
          </w:p>
        </w:tc>
        <w:tc>
          <w:tcPr>
            <w:tcW w:w="7620" w:type="dxa"/>
            <w:vMerge/>
            <w:noWrap/>
          </w:tcPr>
          <w:p w:rsidR="00C033C8" w:rsidRPr="0086242C" w:rsidRDefault="00C033C8" w:rsidP="00C033C8">
            <w:pPr>
              <w:rPr>
                <w:lang w:val="en-GB"/>
              </w:rPr>
            </w:pPr>
          </w:p>
        </w:tc>
      </w:tr>
      <w:tr w:rsidR="00C033C8" w:rsidRPr="0086242C" w:rsidTr="00714720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946</w:t>
            </w:r>
          </w:p>
        </w:tc>
        <w:tc>
          <w:tcPr>
            <w:tcW w:w="7620" w:type="dxa"/>
            <w:vMerge/>
            <w:noWrap/>
          </w:tcPr>
          <w:p w:rsidR="00C033C8" w:rsidRPr="0086242C" w:rsidRDefault="00C033C8" w:rsidP="00C033C8">
            <w:pPr>
              <w:rPr>
                <w:lang w:val="en-GB"/>
              </w:rPr>
            </w:pPr>
          </w:p>
        </w:tc>
      </w:tr>
      <w:tr w:rsidR="00C033C8" w:rsidRPr="0086242C" w:rsidTr="00714720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270</w:t>
            </w:r>
          </w:p>
        </w:tc>
        <w:tc>
          <w:tcPr>
            <w:tcW w:w="7620" w:type="dxa"/>
            <w:vMerge/>
            <w:noWrap/>
          </w:tcPr>
          <w:p w:rsidR="00C033C8" w:rsidRPr="0086242C" w:rsidRDefault="00C033C8" w:rsidP="00C033C8">
            <w:pPr>
              <w:rPr>
                <w:lang w:val="en-GB"/>
              </w:rPr>
            </w:pPr>
          </w:p>
        </w:tc>
      </w:tr>
      <w:tr w:rsidR="00C033C8" w:rsidRPr="0086242C" w:rsidTr="00714720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396</w:t>
            </w:r>
          </w:p>
        </w:tc>
        <w:tc>
          <w:tcPr>
            <w:tcW w:w="7620" w:type="dxa"/>
            <w:vMerge/>
            <w:noWrap/>
          </w:tcPr>
          <w:p w:rsidR="00C033C8" w:rsidRPr="0086242C" w:rsidRDefault="00C033C8" w:rsidP="00C033C8">
            <w:pPr>
              <w:rPr>
                <w:lang w:val="en-GB"/>
              </w:rPr>
            </w:pPr>
          </w:p>
        </w:tc>
      </w:tr>
      <w:tr w:rsidR="00C033C8" w:rsidRPr="0086242C" w:rsidTr="00714720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3176</w:t>
            </w:r>
          </w:p>
        </w:tc>
        <w:tc>
          <w:tcPr>
            <w:tcW w:w="7620" w:type="dxa"/>
            <w:vMerge/>
            <w:noWrap/>
          </w:tcPr>
          <w:p w:rsidR="00C033C8" w:rsidRPr="0086242C" w:rsidRDefault="00C033C8" w:rsidP="00C033C8">
            <w:pPr>
              <w:rPr>
                <w:lang w:val="en-GB"/>
              </w:rPr>
            </w:pPr>
          </w:p>
        </w:tc>
      </w:tr>
      <w:tr w:rsidR="00C033C8" w:rsidRPr="0086242C" w:rsidTr="00714720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3176</w:t>
            </w:r>
          </w:p>
        </w:tc>
        <w:tc>
          <w:tcPr>
            <w:tcW w:w="7620" w:type="dxa"/>
            <w:vMerge/>
            <w:noWrap/>
          </w:tcPr>
          <w:p w:rsidR="00C033C8" w:rsidRPr="0086242C" w:rsidRDefault="00C033C8" w:rsidP="00C033C8">
            <w:pPr>
              <w:rPr>
                <w:lang w:val="en-GB"/>
              </w:rPr>
            </w:pPr>
          </w:p>
        </w:tc>
      </w:tr>
      <w:tr w:rsidR="00C033C8" w:rsidRPr="0086242C" w:rsidTr="00714720">
        <w:trPr>
          <w:trHeight w:val="288"/>
        </w:trPr>
        <w:tc>
          <w:tcPr>
            <w:tcW w:w="1980" w:type="dxa"/>
            <w:noWrap/>
          </w:tcPr>
          <w:p w:rsidR="00C033C8" w:rsidRPr="0086242C" w:rsidRDefault="00C033C8" w:rsidP="00C033C8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C033C8" w:rsidRPr="0086242C" w:rsidRDefault="00C033C8" w:rsidP="00C033C8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C033C8" w:rsidRPr="0086242C" w:rsidRDefault="00C033C8" w:rsidP="00C033C8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6579</w:t>
            </w:r>
          </w:p>
        </w:tc>
        <w:tc>
          <w:tcPr>
            <w:tcW w:w="7620" w:type="dxa"/>
            <w:vMerge/>
            <w:noWrap/>
          </w:tcPr>
          <w:p w:rsidR="00C033C8" w:rsidRPr="0086242C" w:rsidRDefault="00C033C8" w:rsidP="00C033C8">
            <w:pPr>
              <w:rPr>
                <w:lang w:val="en-GB"/>
              </w:rPr>
            </w:pPr>
          </w:p>
        </w:tc>
      </w:tr>
      <w:tr w:rsidR="00990F32" w:rsidRPr="000B03F1" w:rsidTr="00916C68">
        <w:trPr>
          <w:trHeight w:val="288"/>
        </w:trPr>
        <w:tc>
          <w:tcPr>
            <w:tcW w:w="1980" w:type="dxa"/>
            <w:noWrap/>
          </w:tcPr>
          <w:p w:rsidR="00990F32" w:rsidRPr="0086242C" w:rsidRDefault="00990F32" w:rsidP="00990F32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990F32" w:rsidRPr="0086242C" w:rsidRDefault="00990F32" w:rsidP="00990F32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990F32" w:rsidRPr="0086242C" w:rsidRDefault="00990F32" w:rsidP="00990F32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SP50_37</w:t>
            </w:r>
          </w:p>
        </w:tc>
        <w:tc>
          <w:tcPr>
            <w:tcW w:w="7620" w:type="dxa"/>
            <w:noWrap/>
          </w:tcPr>
          <w:p w:rsidR="00990F32" w:rsidRPr="000B03F1" w:rsidRDefault="00990F32" w:rsidP="00990F32">
            <w:pPr>
              <w:rPr>
                <w:lang w:val="fr-FR"/>
              </w:rPr>
            </w:pPr>
            <w:r w:rsidRPr="000B03F1">
              <w:rPr>
                <w:lang w:val="fr-FR"/>
              </w:rPr>
              <w:t>PACEA, Université de Bordeaux, France</w:t>
            </w:r>
          </w:p>
        </w:tc>
      </w:tr>
      <w:tr w:rsidR="00990F32" w:rsidRPr="0086242C" w:rsidTr="00916C68">
        <w:trPr>
          <w:trHeight w:val="288"/>
        </w:trPr>
        <w:tc>
          <w:tcPr>
            <w:tcW w:w="1980" w:type="dxa"/>
            <w:noWrap/>
          </w:tcPr>
          <w:p w:rsidR="00990F32" w:rsidRPr="0086242C" w:rsidRDefault="00990F32" w:rsidP="00990F32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990F32" w:rsidRPr="0086242C" w:rsidRDefault="00990F32" w:rsidP="00990F32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990F32" w:rsidRPr="0086242C" w:rsidRDefault="00990F32" w:rsidP="00990F32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44_37</w:t>
            </w:r>
          </w:p>
        </w:tc>
        <w:tc>
          <w:tcPr>
            <w:tcW w:w="7620" w:type="dxa"/>
            <w:vMerge w:val="restart"/>
            <w:noWrap/>
          </w:tcPr>
          <w:p w:rsidR="00990F32" w:rsidRPr="000B03F1" w:rsidRDefault="00990F32" w:rsidP="00990F32">
            <w:r w:rsidRPr="000B03F1">
              <w:t xml:space="preserve">Instituto de Medicina Legal, Universidad Complutense de Madrid, </w:t>
            </w:r>
            <w:proofErr w:type="spellStart"/>
            <w:r w:rsidRPr="000B03F1">
              <w:t>Spain</w:t>
            </w:r>
            <w:proofErr w:type="spellEnd"/>
          </w:p>
        </w:tc>
      </w:tr>
      <w:tr w:rsidR="00990F32" w:rsidRPr="0086242C" w:rsidTr="00714720">
        <w:trPr>
          <w:trHeight w:val="288"/>
        </w:trPr>
        <w:tc>
          <w:tcPr>
            <w:tcW w:w="1980" w:type="dxa"/>
            <w:noWrap/>
          </w:tcPr>
          <w:p w:rsidR="00990F32" w:rsidRPr="0086242C" w:rsidRDefault="00990F32" w:rsidP="00990F32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990F32" w:rsidRPr="0086242C" w:rsidRDefault="00990F32" w:rsidP="00990F32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990F32" w:rsidRPr="0086242C" w:rsidRDefault="00990F32" w:rsidP="00990F32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9_37</w:t>
            </w:r>
          </w:p>
        </w:tc>
        <w:tc>
          <w:tcPr>
            <w:tcW w:w="7620" w:type="dxa"/>
            <w:vMerge/>
            <w:noWrap/>
          </w:tcPr>
          <w:p w:rsidR="00990F32" w:rsidRPr="0086242C" w:rsidRDefault="00990F32" w:rsidP="00990F32">
            <w:pPr>
              <w:rPr>
                <w:lang w:val="en-GB"/>
              </w:rPr>
            </w:pPr>
          </w:p>
        </w:tc>
      </w:tr>
      <w:tr w:rsidR="00990F32" w:rsidRPr="0086242C" w:rsidTr="00661B65">
        <w:trPr>
          <w:trHeight w:val="288"/>
        </w:trPr>
        <w:tc>
          <w:tcPr>
            <w:tcW w:w="1980" w:type="dxa"/>
            <w:noWrap/>
          </w:tcPr>
          <w:p w:rsidR="00990F32" w:rsidRPr="0086242C" w:rsidRDefault="00990F32" w:rsidP="00990F32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990F32" w:rsidRPr="0086242C" w:rsidRDefault="00990F32" w:rsidP="00990F32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990F32" w:rsidRPr="0086242C" w:rsidRDefault="00990F32" w:rsidP="00990F32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69_37</w:t>
            </w:r>
          </w:p>
        </w:tc>
        <w:tc>
          <w:tcPr>
            <w:tcW w:w="7620" w:type="dxa"/>
            <w:vMerge/>
            <w:noWrap/>
          </w:tcPr>
          <w:p w:rsidR="00990F32" w:rsidRPr="0086242C" w:rsidRDefault="00990F32" w:rsidP="00990F32">
            <w:pPr>
              <w:rPr>
                <w:lang w:val="en-GB"/>
              </w:rPr>
            </w:pPr>
          </w:p>
        </w:tc>
      </w:tr>
      <w:tr w:rsidR="00990F32" w:rsidRPr="0086242C" w:rsidTr="00661B65">
        <w:trPr>
          <w:trHeight w:val="288"/>
        </w:trPr>
        <w:tc>
          <w:tcPr>
            <w:tcW w:w="1980" w:type="dxa"/>
            <w:noWrap/>
          </w:tcPr>
          <w:p w:rsidR="00990F32" w:rsidRPr="0086242C" w:rsidRDefault="00990F32" w:rsidP="00990F32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990F32" w:rsidRPr="0086242C" w:rsidRDefault="00990F32" w:rsidP="00990F32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990F32" w:rsidRPr="0086242C" w:rsidRDefault="00990F32" w:rsidP="00990F32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C33_37_H</w:t>
            </w:r>
          </w:p>
        </w:tc>
        <w:tc>
          <w:tcPr>
            <w:tcW w:w="7620" w:type="dxa"/>
            <w:vMerge w:val="restart"/>
            <w:noWrap/>
          </w:tcPr>
          <w:p w:rsidR="00990F32" w:rsidRPr="000B03F1" w:rsidRDefault="00990F32" w:rsidP="00990F32">
            <w:r w:rsidRPr="000B03F1">
              <w:t xml:space="preserve">Centro Nacional de Investigación sobre la Evolución Humana (CENIEH), Burgos, </w:t>
            </w:r>
            <w:proofErr w:type="spellStart"/>
            <w:r w:rsidRPr="000B03F1">
              <w:t>Spain</w:t>
            </w:r>
            <w:proofErr w:type="spellEnd"/>
          </w:p>
        </w:tc>
      </w:tr>
      <w:tr w:rsidR="00990F32" w:rsidRPr="0086242C" w:rsidTr="00661B65">
        <w:trPr>
          <w:trHeight w:val="288"/>
        </w:trPr>
        <w:tc>
          <w:tcPr>
            <w:tcW w:w="1980" w:type="dxa"/>
            <w:noWrap/>
          </w:tcPr>
          <w:p w:rsidR="00990F32" w:rsidRPr="0086242C" w:rsidRDefault="00990F32" w:rsidP="00990F32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990F32" w:rsidRPr="0086242C" w:rsidRDefault="00990F32" w:rsidP="00990F32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990F32" w:rsidRPr="0086242C" w:rsidRDefault="00990F32" w:rsidP="00990F32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G1_47</w:t>
            </w:r>
          </w:p>
        </w:tc>
        <w:tc>
          <w:tcPr>
            <w:tcW w:w="7620" w:type="dxa"/>
            <w:vMerge/>
            <w:noWrap/>
          </w:tcPr>
          <w:p w:rsidR="00990F32" w:rsidRPr="0086242C" w:rsidRDefault="00990F32" w:rsidP="00990F32">
            <w:pPr>
              <w:rPr>
                <w:lang w:val="en-GB"/>
              </w:rPr>
            </w:pPr>
          </w:p>
        </w:tc>
      </w:tr>
      <w:tr w:rsidR="00990F32" w:rsidRPr="0086242C" w:rsidTr="00916C68">
        <w:trPr>
          <w:trHeight w:val="288"/>
        </w:trPr>
        <w:tc>
          <w:tcPr>
            <w:tcW w:w="1980" w:type="dxa"/>
            <w:noWrap/>
          </w:tcPr>
          <w:p w:rsidR="00990F32" w:rsidRPr="0086242C" w:rsidRDefault="00990F32" w:rsidP="00990F32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990F32" w:rsidRPr="0086242C" w:rsidRDefault="00990F32" w:rsidP="00990F32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990F32" w:rsidRPr="0086242C" w:rsidRDefault="00990F32" w:rsidP="00990F32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C33_37</w:t>
            </w:r>
          </w:p>
        </w:tc>
        <w:tc>
          <w:tcPr>
            <w:tcW w:w="7620" w:type="dxa"/>
            <w:vMerge/>
            <w:noWrap/>
          </w:tcPr>
          <w:p w:rsidR="00990F32" w:rsidRPr="0086242C" w:rsidRDefault="00990F32" w:rsidP="00990F32">
            <w:pPr>
              <w:rPr>
                <w:lang w:val="en-GB"/>
              </w:rPr>
            </w:pPr>
          </w:p>
        </w:tc>
      </w:tr>
      <w:tr w:rsidR="00990F32" w:rsidRPr="0086242C" w:rsidTr="00661B65">
        <w:trPr>
          <w:trHeight w:val="288"/>
        </w:trPr>
        <w:tc>
          <w:tcPr>
            <w:tcW w:w="1980" w:type="dxa"/>
            <w:noWrap/>
          </w:tcPr>
          <w:p w:rsidR="00990F32" w:rsidRPr="0086242C" w:rsidRDefault="00990F32" w:rsidP="00990F32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990F32" w:rsidRPr="0086242C" w:rsidRDefault="00990F32" w:rsidP="00990F32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  <w:vAlign w:val="bottom"/>
          </w:tcPr>
          <w:p w:rsidR="00990F32" w:rsidRPr="0086242C" w:rsidRDefault="00990F32" w:rsidP="00990F32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CR20080000017</w:t>
            </w:r>
          </w:p>
        </w:tc>
        <w:tc>
          <w:tcPr>
            <w:tcW w:w="7620" w:type="dxa"/>
            <w:vMerge/>
            <w:noWrap/>
          </w:tcPr>
          <w:p w:rsidR="00990F32" w:rsidRPr="0086242C" w:rsidRDefault="00990F32" w:rsidP="00990F32">
            <w:pPr>
              <w:rPr>
                <w:lang w:val="en-GB"/>
              </w:rPr>
            </w:pPr>
          </w:p>
        </w:tc>
      </w:tr>
      <w:tr w:rsidR="00990F32" w:rsidRPr="0086242C" w:rsidTr="00661B65">
        <w:trPr>
          <w:trHeight w:val="288"/>
        </w:trPr>
        <w:tc>
          <w:tcPr>
            <w:tcW w:w="1980" w:type="dxa"/>
            <w:noWrap/>
          </w:tcPr>
          <w:p w:rsidR="00990F32" w:rsidRPr="0086242C" w:rsidRDefault="00990F32" w:rsidP="00990F32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990F32" w:rsidRPr="0086242C" w:rsidRDefault="00990F32" w:rsidP="00990F32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2</w:t>
            </w:r>
          </w:p>
        </w:tc>
        <w:tc>
          <w:tcPr>
            <w:tcW w:w="2693" w:type="dxa"/>
            <w:noWrap/>
          </w:tcPr>
          <w:p w:rsidR="00990F32" w:rsidRPr="0086242C" w:rsidRDefault="00990F32" w:rsidP="00990F32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R5804_37</w:t>
            </w:r>
          </w:p>
        </w:tc>
        <w:tc>
          <w:tcPr>
            <w:tcW w:w="7620" w:type="dxa"/>
            <w:vMerge/>
            <w:noWrap/>
          </w:tcPr>
          <w:p w:rsidR="00990F32" w:rsidRPr="0086242C" w:rsidRDefault="00990F32" w:rsidP="00990F32">
            <w:pPr>
              <w:rPr>
                <w:lang w:val="en-GB"/>
              </w:rPr>
            </w:pPr>
          </w:p>
        </w:tc>
      </w:tr>
      <w:tr w:rsidR="003D0104" w:rsidRPr="0086242C" w:rsidTr="0056693C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30</w:t>
            </w:r>
          </w:p>
        </w:tc>
        <w:tc>
          <w:tcPr>
            <w:tcW w:w="7620" w:type="dxa"/>
            <w:vMerge w:val="restart"/>
            <w:noWrap/>
          </w:tcPr>
          <w:p w:rsidR="003D0104" w:rsidRPr="000B03F1" w:rsidRDefault="003D0104" w:rsidP="00C37EAB">
            <w:r w:rsidRPr="000B03F1">
              <w:t xml:space="preserve">Centro Mixto (UCM-ISCIII) de Evolución y Comportamiento Humanos, Madrid, </w:t>
            </w:r>
            <w:proofErr w:type="spellStart"/>
            <w:r w:rsidRPr="000B03F1">
              <w:t>Spain</w:t>
            </w:r>
            <w:proofErr w:type="spellEnd"/>
          </w:p>
        </w:tc>
      </w:tr>
      <w:tr w:rsidR="003D0104" w:rsidRPr="0086242C" w:rsidTr="00704A95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811</w:t>
            </w:r>
          </w:p>
        </w:tc>
        <w:tc>
          <w:tcPr>
            <w:tcW w:w="7620" w:type="dxa"/>
            <w:vMerge/>
            <w:noWrap/>
          </w:tcPr>
          <w:p w:rsidR="003D0104" w:rsidRPr="0086242C" w:rsidRDefault="003D0104" w:rsidP="00C37EAB">
            <w:pPr>
              <w:rPr>
                <w:lang w:val="en-GB"/>
              </w:rPr>
            </w:pPr>
          </w:p>
        </w:tc>
      </w:tr>
      <w:tr w:rsidR="003D0104" w:rsidRPr="0086242C" w:rsidTr="00916C68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143</w:t>
            </w:r>
          </w:p>
        </w:tc>
        <w:tc>
          <w:tcPr>
            <w:tcW w:w="7620" w:type="dxa"/>
            <w:vMerge/>
            <w:noWrap/>
          </w:tcPr>
          <w:p w:rsidR="003D0104" w:rsidRPr="0086242C" w:rsidRDefault="003D0104" w:rsidP="00C37EAB">
            <w:pPr>
              <w:rPr>
                <w:lang w:val="en-GB"/>
              </w:rPr>
            </w:pPr>
          </w:p>
        </w:tc>
      </w:tr>
      <w:tr w:rsidR="003D0104" w:rsidRPr="0086242C" w:rsidTr="00704A95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1468</w:t>
            </w:r>
          </w:p>
        </w:tc>
        <w:tc>
          <w:tcPr>
            <w:tcW w:w="7620" w:type="dxa"/>
            <w:vMerge/>
            <w:noWrap/>
          </w:tcPr>
          <w:p w:rsidR="003D0104" w:rsidRPr="0086242C" w:rsidRDefault="003D0104" w:rsidP="00C37EAB">
            <w:pPr>
              <w:rPr>
                <w:lang w:val="en-GB"/>
              </w:rPr>
            </w:pPr>
          </w:p>
        </w:tc>
      </w:tr>
      <w:tr w:rsidR="003D0104" w:rsidRPr="0086242C" w:rsidTr="00704A95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599</w:t>
            </w:r>
          </w:p>
        </w:tc>
        <w:tc>
          <w:tcPr>
            <w:tcW w:w="7620" w:type="dxa"/>
            <w:vMerge/>
            <w:noWrap/>
          </w:tcPr>
          <w:p w:rsidR="003D0104" w:rsidRPr="0086242C" w:rsidRDefault="003D0104" w:rsidP="00C37EAB">
            <w:pPr>
              <w:rPr>
                <w:lang w:val="en-GB"/>
              </w:rPr>
            </w:pPr>
          </w:p>
        </w:tc>
      </w:tr>
      <w:tr w:rsidR="003D0104" w:rsidRPr="0086242C" w:rsidTr="00704A95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942</w:t>
            </w:r>
          </w:p>
        </w:tc>
        <w:tc>
          <w:tcPr>
            <w:tcW w:w="7620" w:type="dxa"/>
            <w:vMerge/>
            <w:noWrap/>
          </w:tcPr>
          <w:p w:rsidR="003D0104" w:rsidRPr="0086242C" w:rsidRDefault="003D0104" w:rsidP="00C37EAB">
            <w:pPr>
              <w:rPr>
                <w:lang w:val="en-GB"/>
              </w:rPr>
            </w:pPr>
          </w:p>
        </w:tc>
      </w:tr>
      <w:tr w:rsidR="003D0104" w:rsidRPr="0086242C" w:rsidTr="00704A95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1959</w:t>
            </w:r>
          </w:p>
        </w:tc>
        <w:tc>
          <w:tcPr>
            <w:tcW w:w="7620" w:type="dxa"/>
            <w:vMerge/>
            <w:noWrap/>
          </w:tcPr>
          <w:p w:rsidR="003D0104" w:rsidRPr="0086242C" w:rsidRDefault="003D0104" w:rsidP="00C37EAB">
            <w:pPr>
              <w:rPr>
                <w:lang w:val="en-GB"/>
              </w:rPr>
            </w:pPr>
          </w:p>
        </w:tc>
      </w:tr>
      <w:tr w:rsidR="003D0104" w:rsidRPr="0086242C" w:rsidTr="00704A95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lastRenderedPageBreak/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438b</w:t>
            </w:r>
          </w:p>
        </w:tc>
        <w:tc>
          <w:tcPr>
            <w:tcW w:w="7620" w:type="dxa"/>
            <w:vMerge/>
            <w:noWrap/>
          </w:tcPr>
          <w:p w:rsidR="003D0104" w:rsidRPr="0086242C" w:rsidRDefault="003D0104" w:rsidP="00C37EAB">
            <w:pPr>
              <w:rPr>
                <w:lang w:val="en-GB"/>
              </w:rPr>
            </w:pPr>
          </w:p>
        </w:tc>
      </w:tr>
      <w:tr w:rsidR="003D0104" w:rsidRPr="0086242C" w:rsidTr="00704A95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lang w:val="en-GB"/>
              </w:rPr>
            </w:pPr>
            <w:r w:rsidRPr="0086242C">
              <w:rPr>
                <w:rFonts w:ascii="Calibri" w:hAnsi="Calibri"/>
                <w:lang w:val="en-GB"/>
              </w:rPr>
              <w:t>AT-2273</w:t>
            </w:r>
          </w:p>
        </w:tc>
        <w:tc>
          <w:tcPr>
            <w:tcW w:w="7620" w:type="dxa"/>
            <w:vMerge/>
            <w:noWrap/>
          </w:tcPr>
          <w:p w:rsidR="003D0104" w:rsidRPr="0086242C" w:rsidRDefault="003D0104" w:rsidP="00C37EAB">
            <w:pPr>
              <w:rPr>
                <w:lang w:val="en-GB"/>
              </w:rPr>
            </w:pPr>
          </w:p>
        </w:tc>
      </w:tr>
      <w:tr w:rsidR="003D0104" w:rsidRPr="0086242C" w:rsidTr="00704A95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2777</w:t>
            </w:r>
          </w:p>
        </w:tc>
        <w:tc>
          <w:tcPr>
            <w:tcW w:w="7620" w:type="dxa"/>
            <w:vMerge/>
            <w:noWrap/>
          </w:tcPr>
          <w:p w:rsidR="003D0104" w:rsidRPr="0086242C" w:rsidRDefault="003D0104" w:rsidP="00C37EAB">
            <w:pPr>
              <w:rPr>
                <w:lang w:val="en-GB"/>
              </w:rPr>
            </w:pPr>
          </w:p>
        </w:tc>
      </w:tr>
      <w:tr w:rsidR="003D0104" w:rsidRPr="0086242C" w:rsidTr="00704A95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3182</w:t>
            </w:r>
          </w:p>
        </w:tc>
        <w:tc>
          <w:tcPr>
            <w:tcW w:w="7620" w:type="dxa"/>
            <w:vMerge/>
            <w:noWrap/>
          </w:tcPr>
          <w:p w:rsidR="003D0104" w:rsidRPr="0086242C" w:rsidRDefault="003D0104" w:rsidP="00C37EAB">
            <w:pPr>
              <w:rPr>
                <w:lang w:val="en-GB"/>
              </w:rPr>
            </w:pPr>
          </w:p>
        </w:tc>
      </w:tr>
      <w:tr w:rsidR="003D0104" w:rsidRPr="0086242C" w:rsidTr="00704A95">
        <w:trPr>
          <w:trHeight w:val="288"/>
        </w:trPr>
        <w:tc>
          <w:tcPr>
            <w:tcW w:w="1980" w:type="dxa"/>
            <w:noWrap/>
          </w:tcPr>
          <w:p w:rsidR="003D0104" w:rsidRPr="0086242C" w:rsidRDefault="003D0104" w:rsidP="00C37EAB">
            <w:pPr>
              <w:rPr>
                <w:iCs/>
                <w:lang w:val="en-GB"/>
              </w:rPr>
            </w:pPr>
            <w:proofErr w:type="spellStart"/>
            <w:r w:rsidRPr="0086242C">
              <w:rPr>
                <w:iCs/>
                <w:lang w:val="en-GB"/>
              </w:rPr>
              <w:t>Sima</w:t>
            </w:r>
            <w:proofErr w:type="spellEnd"/>
            <w:r w:rsidRPr="0086242C">
              <w:rPr>
                <w:iCs/>
                <w:lang w:val="en-GB"/>
              </w:rPr>
              <w:t xml:space="preserve"> de </w:t>
            </w:r>
            <w:proofErr w:type="spellStart"/>
            <w:r w:rsidRPr="0086242C">
              <w:rPr>
                <w:iCs/>
                <w:lang w:val="en-GB"/>
              </w:rPr>
              <w:t>los</w:t>
            </w:r>
            <w:proofErr w:type="spellEnd"/>
            <w:r w:rsidRPr="0086242C">
              <w:rPr>
                <w:iCs/>
                <w:lang w:val="en-GB"/>
              </w:rPr>
              <w:t xml:space="preserve"> </w:t>
            </w:r>
            <w:proofErr w:type="spellStart"/>
            <w:r w:rsidRPr="0086242C">
              <w:rPr>
                <w:iCs/>
                <w:lang w:val="en-GB"/>
              </w:rPr>
              <w:t>Huesos</w:t>
            </w:r>
            <w:proofErr w:type="spellEnd"/>
          </w:p>
        </w:tc>
        <w:tc>
          <w:tcPr>
            <w:tcW w:w="1701" w:type="dxa"/>
          </w:tcPr>
          <w:p w:rsidR="003D0104" w:rsidRPr="0086242C" w:rsidRDefault="003D0104" w:rsidP="00C37EAB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</w:tcPr>
          <w:p w:rsidR="003D0104" w:rsidRPr="0086242C" w:rsidRDefault="003D0104" w:rsidP="00C37EAB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AT-3943</w:t>
            </w:r>
          </w:p>
        </w:tc>
        <w:tc>
          <w:tcPr>
            <w:tcW w:w="7620" w:type="dxa"/>
            <w:vMerge/>
            <w:noWrap/>
          </w:tcPr>
          <w:p w:rsidR="003D0104" w:rsidRPr="0086242C" w:rsidRDefault="003D0104" w:rsidP="00C37EAB">
            <w:pPr>
              <w:rPr>
                <w:lang w:val="en-GB"/>
              </w:rPr>
            </w:pPr>
          </w:p>
        </w:tc>
      </w:tr>
      <w:tr w:rsidR="00C74B59" w:rsidRPr="0086242C" w:rsidTr="00734221">
        <w:trPr>
          <w:trHeight w:val="288"/>
        </w:trPr>
        <w:tc>
          <w:tcPr>
            <w:tcW w:w="1980" w:type="dxa"/>
            <w:noWrap/>
          </w:tcPr>
          <w:p w:rsidR="00C74B59" w:rsidRPr="0086242C" w:rsidRDefault="00C74B59" w:rsidP="00C74B59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C74B59" w:rsidRPr="0086242C" w:rsidRDefault="00C74B59" w:rsidP="00C74B59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C74B59" w:rsidRPr="0086242C" w:rsidRDefault="00C74B59" w:rsidP="00C74B59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CR20080000092_38</w:t>
            </w:r>
          </w:p>
        </w:tc>
        <w:tc>
          <w:tcPr>
            <w:tcW w:w="7620" w:type="dxa"/>
            <w:vMerge w:val="restart"/>
            <w:noWrap/>
          </w:tcPr>
          <w:p w:rsidR="00C74B59" w:rsidRPr="000B03F1" w:rsidRDefault="00C74B59" w:rsidP="00C74B59">
            <w:r w:rsidRPr="000B03F1">
              <w:t xml:space="preserve">Centro Nacional de Investigación sobre la Evolución Humana (CENIEH), Burgos, </w:t>
            </w:r>
            <w:proofErr w:type="spellStart"/>
            <w:r w:rsidRPr="000B03F1">
              <w:t>Spain</w:t>
            </w:r>
            <w:proofErr w:type="spellEnd"/>
          </w:p>
        </w:tc>
      </w:tr>
      <w:tr w:rsidR="00C74B59" w:rsidRPr="0086242C" w:rsidTr="00734221">
        <w:trPr>
          <w:trHeight w:val="288"/>
        </w:trPr>
        <w:tc>
          <w:tcPr>
            <w:tcW w:w="1980" w:type="dxa"/>
            <w:noWrap/>
          </w:tcPr>
          <w:p w:rsidR="00C74B59" w:rsidRPr="0086242C" w:rsidRDefault="00C74B59" w:rsidP="00C74B59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C74B59" w:rsidRPr="0086242C" w:rsidRDefault="00C74B59" w:rsidP="00C74B59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C74B59" w:rsidRPr="0086242C" w:rsidRDefault="00C74B59" w:rsidP="00C74B59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CR20080000123_38</w:t>
            </w:r>
          </w:p>
        </w:tc>
        <w:tc>
          <w:tcPr>
            <w:tcW w:w="7620" w:type="dxa"/>
            <w:vMerge/>
            <w:noWrap/>
          </w:tcPr>
          <w:p w:rsidR="00C74B59" w:rsidRPr="0086242C" w:rsidRDefault="00C74B59" w:rsidP="00C74B59">
            <w:pPr>
              <w:rPr>
                <w:lang w:val="en-GB"/>
              </w:rPr>
            </w:pPr>
          </w:p>
        </w:tc>
      </w:tr>
      <w:tr w:rsidR="00C74B59" w:rsidRPr="0086242C" w:rsidTr="00734221">
        <w:trPr>
          <w:trHeight w:val="288"/>
        </w:trPr>
        <w:tc>
          <w:tcPr>
            <w:tcW w:w="1980" w:type="dxa"/>
            <w:noWrap/>
          </w:tcPr>
          <w:p w:rsidR="00C74B59" w:rsidRPr="0086242C" w:rsidRDefault="00C74B59" w:rsidP="00C74B59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C74B59" w:rsidRPr="0086242C" w:rsidRDefault="00C74B59" w:rsidP="00C74B59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C74B59" w:rsidRPr="0086242C" w:rsidRDefault="00C74B59" w:rsidP="00C74B59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18_38</w:t>
            </w:r>
          </w:p>
        </w:tc>
        <w:tc>
          <w:tcPr>
            <w:tcW w:w="7620" w:type="dxa"/>
            <w:vMerge w:val="restart"/>
            <w:noWrap/>
          </w:tcPr>
          <w:p w:rsidR="00C74B59" w:rsidRPr="000B03F1" w:rsidRDefault="00C74B59" w:rsidP="00C74B59">
            <w:r w:rsidRPr="000B03F1">
              <w:t xml:space="preserve">Instituto de Medicina Legal, Universidad Complutense de Madrid, </w:t>
            </w:r>
            <w:proofErr w:type="spellStart"/>
            <w:r w:rsidRPr="000B03F1">
              <w:t>Spain</w:t>
            </w:r>
            <w:proofErr w:type="spellEnd"/>
          </w:p>
        </w:tc>
      </w:tr>
      <w:tr w:rsidR="00C74B59" w:rsidRPr="0086242C" w:rsidTr="00734221">
        <w:trPr>
          <w:trHeight w:val="288"/>
        </w:trPr>
        <w:tc>
          <w:tcPr>
            <w:tcW w:w="1980" w:type="dxa"/>
            <w:noWrap/>
          </w:tcPr>
          <w:p w:rsidR="00C74B59" w:rsidRPr="0086242C" w:rsidRDefault="00C74B59" w:rsidP="00C74B59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C74B59" w:rsidRPr="0086242C" w:rsidRDefault="00C74B59" w:rsidP="00C74B59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C74B59" w:rsidRPr="0086242C" w:rsidRDefault="00C74B59" w:rsidP="00C74B59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31_38</w:t>
            </w:r>
          </w:p>
        </w:tc>
        <w:tc>
          <w:tcPr>
            <w:tcW w:w="7620" w:type="dxa"/>
            <w:vMerge/>
            <w:noWrap/>
          </w:tcPr>
          <w:p w:rsidR="00C74B59" w:rsidRPr="0086242C" w:rsidRDefault="00C74B59" w:rsidP="00C74B59">
            <w:pPr>
              <w:rPr>
                <w:lang w:val="en-GB"/>
              </w:rPr>
            </w:pPr>
          </w:p>
        </w:tc>
      </w:tr>
      <w:tr w:rsidR="00C74B59" w:rsidRPr="0086242C" w:rsidTr="00734221">
        <w:trPr>
          <w:trHeight w:val="288"/>
        </w:trPr>
        <w:tc>
          <w:tcPr>
            <w:tcW w:w="1980" w:type="dxa"/>
            <w:noWrap/>
          </w:tcPr>
          <w:p w:rsidR="00C74B59" w:rsidRPr="0086242C" w:rsidRDefault="00C74B59" w:rsidP="00C74B59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C74B59" w:rsidRPr="0086242C" w:rsidRDefault="00C74B59" w:rsidP="00C74B59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C74B59" w:rsidRPr="0086242C" w:rsidRDefault="00C74B59" w:rsidP="00C74B59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37_48</w:t>
            </w:r>
          </w:p>
        </w:tc>
        <w:tc>
          <w:tcPr>
            <w:tcW w:w="7620" w:type="dxa"/>
            <w:vMerge/>
            <w:noWrap/>
          </w:tcPr>
          <w:p w:rsidR="00C74B59" w:rsidRPr="0086242C" w:rsidRDefault="00C74B59" w:rsidP="00C74B59">
            <w:pPr>
              <w:rPr>
                <w:lang w:val="en-GB"/>
              </w:rPr>
            </w:pPr>
          </w:p>
        </w:tc>
      </w:tr>
      <w:tr w:rsidR="00C74B59" w:rsidRPr="0086242C" w:rsidTr="00734221">
        <w:trPr>
          <w:trHeight w:val="288"/>
        </w:trPr>
        <w:tc>
          <w:tcPr>
            <w:tcW w:w="1980" w:type="dxa"/>
            <w:noWrap/>
          </w:tcPr>
          <w:p w:rsidR="00C74B59" w:rsidRPr="0086242C" w:rsidRDefault="00C74B59" w:rsidP="00C74B59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C74B59" w:rsidRPr="0086242C" w:rsidRDefault="00C74B59" w:rsidP="00C74B59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C74B59" w:rsidRPr="0086242C" w:rsidRDefault="00C74B59" w:rsidP="00C74B59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65_38</w:t>
            </w:r>
          </w:p>
        </w:tc>
        <w:tc>
          <w:tcPr>
            <w:tcW w:w="7620" w:type="dxa"/>
            <w:vMerge/>
            <w:noWrap/>
          </w:tcPr>
          <w:p w:rsidR="00C74B59" w:rsidRPr="0086242C" w:rsidRDefault="00C74B59" w:rsidP="00C74B59">
            <w:pPr>
              <w:rPr>
                <w:lang w:val="en-GB"/>
              </w:rPr>
            </w:pPr>
          </w:p>
        </w:tc>
      </w:tr>
      <w:tr w:rsidR="00C74B59" w:rsidRPr="0086242C" w:rsidTr="00734221">
        <w:trPr>
          <w:trHeight w:val="288"/>
        </w:trPr>
        <w:tc>
          <w:tcPr>
            <w:tcW w:w="1980" w:type="dxa"/>
            <w:noWrap/>
          </w:tcPr>
          <w:p w:rsidR="00C74B59" w:rsidRPr="0086242C" w:rsidRDefault="00C74B59" w:rsidP="00C74B59">
            <w:pPr>
              <w:rPr>
                <w:i/>
                <w:iCs/>
                <w:lang w:val="en-GB"/>
              </w:rPr>
            </w:pPr>
            <w:r w:rsidRPr="0086242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1701" w:type="dxa"/>
          </w:tcPr>
          <w:p w:rsidR="00C74B59" w:rsidRPr="0086242C" w:rsidRDefault="00C74B59" w:rsidP="00C74B59">
            <w:pPr>
              <w:rPr>
                <w:lang w:val="en-GB"/>
              </w:rPr>
            </w:pPr>
            <w:r w:rsidRPr="0086242C">
              <w:rPr>
                <w:lang w:val="en-GB"/>
              </w:rPr>
              <w:t>M</w:t>
            </w:r>
            <w:r w:rsidRPr="0086242C">
              <w:rPr>
                <w:vertAlign w:val="subscript"/>
                <w:lang w:val="en-GB"/>
              </w:rPr>
              <w:t>3</w:t>
            </w:r>
          </w:p>
        </w:tc>
        <w:tc>
          <w:tcPr>
            <w:tcW w:w="2693" w:type="dxa"/>
            <w:noWrap/>
            <w:vAlign w:val="bottom"/>
          </w:tcPr>
          <w:p w:rsidR="00C74B59" w:rsidRPr="0086242C" w:rsidRDefault="00C74B59" w:rsidP="00C74B59">
            <w:pPr>
              <w:rPr>
                <w:rFonts w:ascii="Calibri" w:hAnsi="Calibri"/>
                <w:color w:val="000000"/>
                <w:lang w:val="en-GB"/>
              </w:rPr>
            </w:pPr>
            <w:r w:rsidRPr="0086242C">
              <w:rPr>
                <w:rFonts w:ascii="Calibri" w:hAnsi="Calibri"/>
                <w:color w:val="000000"/>
                <w:lang w:val="en-GB"/>
              </w:rPr>
              <w:t>UCM4_48</w:t>
            </w:r>
          </w:p>
        </w:tc>
        <w:tc>
          <w:tcPr>
            <w:tcW w:w="7620" w:type="dxa"/>
            <w:vMerge/>
            <w:noWrap/>
          </w:tcPr>
          <w:p w:rsidR="00C74B59" w:rsidRPr="0086242C" w:rsidRDefault="00C74B59" w:rsidP="00C74B59">
            <w:pPr>
              <w:rPr>
                <w:lang w:val="en-GB"/>
              </w:rPr>
            </w:pPr>
          </w:p>
        </w:tc>
      </w:tr>
    </w:tbl>
    <w:p w:rsidR="00574A5F" w:rsidRPr="0086242C" w:rsidRDefault="00574A5F">
      <w:pPr>
        <w:rPr>
          <w:lang w:val="en-GB"/>
        </w:rPr>
      </w:pPr>
      <w:bookmarkStart w:id="0" w:name="_GoBack"/>
      <w:bookmarkEnd w:id="0"/>
    </w:p>
    <w:sectPr w:rsidR="00574A5F" w:rsidRPr="0086242C" w:rsidSect="00851A5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931"/>
    <w:rsid w:val="00096433"/>
    <w:rsid w:val="000B03F1"/>
    <w:rsid w:val="000F5A3E"/>
    <w:rsid w:val="000F5FFE"/>
    <w:rsid w:val="001532E6"/>
    <w:rsid w:val="002256D8"/>
    <w:rsid w:val="00286316"/>
    <w:rsid w:val="002D5556"/>
    <w:rsid w:val="00354307"/>
    <w:rsid w:val="003A6931"/>
    <w:rsid w:val="003D0104"/>
    <w:rsid w:val="003D02CC"/>
    <w:rsid w:val="003D5000"/>
    <w:rsid w:val="003F1B89"/>
    <w:rsid w:val="004201C0"/>
    <w:rsid w:val="00462BFE"/>
    <w:rsid w:val="004E26FB"/>
    <w:rsid w:val="00574A5F"/>
    <w:rsid w:val="005958CD"/>
    <w:rsid w:val="005A49F0"/>
    <w:rsid w:val="005C0D06"/>
    <w:rsid w:val="005F7D8B"/>
    <w:rsid w:val="006018A5"/>
    <w:rsid w:val="00672527"/>
    <w:rsid w:val="00691D07"/>
    <w:rsid w:val="006A2E55"/>
    <w:rsid w:val="006E47F1"/>
    <w:rsid w:val="007B6241"/>
    <w:rsid w:val="007B7EB1"/>
    <w:rsid w:val="00823A23"/>
    <w:rsid w:val="00851A59"/>
    <w:rsid w:val="0086242C"/>
    <w:rsid w:val="008B254A"/>
    <w:rsid w:val="008B739B"/>
    <w:rsid w:val="00990F32"/>
    <w:rsid w:val="009D67EA"/>
    <w:rsid w:val="00A23BB1"/>
    <w:rsid w:val="00A70484"/>
    <w:rsid w:val="00A71AB4"/>
    <w:rsid w:val="00A87353"/>
    <w:rsid w:val="00AB08ED"/>
    <w:rsid w:val="00B04133"/>
    <w:rsid w:val="00B357C5"/>
    <w:rsid w:val="00B745F7"/>
    <w:rsid w:val="00BB026D"/>
    <w:rsid w:val="00C033C8"/>
    <w:rsid w:val="00C37EAB"/>
    <w:rsid w:val="00C52206"/>
    <w:rsid w:val="00C74B59"/>
    <w:rsid w:val="00C93086"/>
    <w:rsid w:val="00CD68D5"/>
    <w:rsid w:val="00D918DC"/>
    <w:rsid w:val="00D959AF"/>
    <w:rsid w:val="00E4345C"/>
    <w:rsid w:val="00F95BBC"/>
    <w:rsid w:val="00FE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346E9"/>
  <w15:chartTrackingRefBased/>
  <w15:docId w15:val="{E76463DB-61B4-4927-B970-F000B494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2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742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20</cp:revision>
  <dcterms:created xsi:type="dcterms:W3CDTF">2019-08-26T17:02:00Z</dcterms:created>
  <dcterms:modified xsi:type="dcterms:W3CDTF">2019-08-28T16:07:00Z</dcterms:modified>
</cp:coreProperties>
</file>